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128E4" w14:textId="4BC9B3D3" w:rsidR="00FF59C1" w:rsidRPr="00C13A3B" w:rsidRDefault="0016136F" w:rsidP="00E02AF6">
      <w:pPr>
        <w:spacing w:line="360" w:lineRule="auto"/>
        <w:rPr>
          <w:rFonts w:ascii="Times New Roman" w:hAnsi="Times New Roman" w:cs="Times New Roman"/>
        </w:rPr>
      </w:pPr>
      <w:bookmarkStart w:id="0" w:name="_Hlk175836465"/>
      <w:r w:rsidRPr="00E57B2D">
        <w:rPr>
          <w:rFonts w:ascii="Times New Roman" w:hAnsi="Times New Roman" w:cs="Times New Roman"/>
          <w:b/>
        </w:rPr>
        <w:t xml:space="preserve">S1 Fig. </w:t>
      </w:r>
      <w:r w:rsidR="00FF59C1" w:rsidRPr="00E57B2D">
        <w:rPr>
          <w:rFonts w:ascii="Times New Roman" w:hAnsi="Times New Roman" w:cs="Times New Roman"/>
          <w:b/>
        </w:rPr>
        <w:t xml:space="preserve">Oscillogram (top) and spectrogram (bottom) of a note, showing the variables measured. </w:t>
      </w:r>
      <w:r w:rsidR="00FF59C1">
        <w:rPr>
          <w:rFonts w:ascii="Times New Roman" w:hAnsi="Times New Roman" w:cs="Times New Roman"/>
        </w:rPr>
        <w:t>PR is obtained by counting the number of P pulses per time unit (dividing by ND).</w:t>
      </w:r>
    </w:p>
    <w:bookmarkEnd w:id="0"/>
    <w:p w14:paraId="0C583968" w14:textId="183A7EA9" w:rsidR="007F09C4" w:rsidRDefault="007F09C4" w:rsidP="007F09C4">
      <w:pPr>
        <w:spacing w:line="276" w:lineRule="auto"/>
        <w:rPr>
          <w:rFonts w:ascii="Times New Roman" w:hAnsi="Times New Roman" w:cs="Times New Roman"/>
          <w:bCs/>
        </w:rPr>
      </w:pPr>
    </w:p>
    <w:p w14:paraId="0A28BBDE" w14:textId="77777777" w:rsidR="005642CA" w:rsidRDefault="005642CA" w:rsidP="005642CA">
      <w:pPr>
        <w:spacing w:line="276" w:lineRule="auto"/>
        <w:rPr>
          <w:rFonts w:ascii="Times New Roman" w:hAnsi="Times New Roman" w:cs="Times New Roman"/>
          <w:bCs/>
        </w:rPr>
      </w:pPr>
    </w:p>
    <w:p w14:paraId="62C78B35" w14:textId="1B13F0FE" w:rsidR="001A58FA" w:rsidRPr="00AC2DAE" w:rsidRDefault="00065E32" w:rsidP="00EA6F25">
      <w:pPr>
        <w:spacing w:line="276" w:lineRule="auto"/>
        <w:rPr>
          <w:rFonts w:ascii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0BADFCEA" wp14:editId="64947E37">
            <wp:extent cx="5220425" cy="3750733"/>
            <wp:effectExtent l="0" t="0" r="0" b="2540"/>
            <wp:docPr id="9880183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516" cy="3775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58FA" w:rsidRPr="00AC2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485E1A"/>
    <w:multiLevelType w:val="hybridMultilevel"/>
    <w:tmpl w:val="6F00F5F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507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790"/>
    <w:rsid w:val="00003DEB"/>
    <w:rsid w:val="00065E32"/>
    <w:rsid w:val="00105FD7"/>
    <w:rsid w:val="0012229A"/>
    <w:rsid w:val="001348E1"/>
    <w:rsid w:val="0016136F"/>
    <w:rsid w:val="001A58FA"/>
    <w:rsid w:val="001B048A"/>
    <w:rsid w:val="001E5A2E"/>
    <w:rsid w:val="00217D17"/>
    <w:rsid w:val="00285953"/>
    <w:rsid w:val="003A6EA3"/>
    <w:rsid w:val="003C4170"/>
    <w:rsid w:val="004028FD"/>
    <w:rsid w:val="00451F61"/>
    <w:rsid w:val="004A5790"/>
    <w:rsid w:val="004F4691"/>
    <w:rsid w:val="005642CA"/>
    <w:rsid w:val="005A5669"/>
    <w:rsid w:val="005F2E4D"/>
    <w:rsid w:val="00707D4A"/>
    <w:rsid w:val="0073691B"/>
    <w:rsid w:val="00796E87"/>
    <w:rsid w:val="007D709A"/>
    <w:rsid w:val="007F09C4"/>
    <w:rsid w:val="0083491E"/>
    <w:rsid w:val="008E187E"/>
    <w:rsid w:val="00962C0F"/>
    <w:rsid w:val="00975F09"/>
    <w:rsid w:val="009E479C"/>
    <w:rsid w:val="009F35B7"/>
    <w:rsid w:val="00AA1374"/>
    <w:rsid w:val="00AC2DAE"/>
    <w:rsid w:val="00B04626"/>
    <w:rsid w:val="00BA2130"/>
    <w:rsid w:val="00BB1536"/>
    <w:rsid w:val="00BD3A4D"/>
    <w:rsid w:val="00C13A3B"/>
    <w:rsid w:val="00C65C5A"/>
    <w:rsid w:val="00D0211C"/>
    <w:rsid w:val="00D04D5C"/>
    <w:rsid w:val="00D77153"/>
    <w:rsid w:val="00D87863"/>
    <w:rsid w:val="00DE7F8E"/>
    <w:rsid w:val="00E02AF6"/>
    <w:rsid w:val="00E33CBF"/>
    <w:rsid w:val="00E42BE7"/>
    <w:rsid w:val="00E57B2D"/>
    <w:rsid w:val="00EA6F25"/>
    <w:rsid w:val="00EB5774"/>
    <w:rsid w:val="00F562EA"/>
    <w:rsid w:val="00F628B3"/>
    <w:rsid w:val="00F67752"/>
    <w:rsid w:val="00F75CC0"/>
    <w:rsid w:val="00F96DEF"/>
    <w:rsid w:val="00FA7469"/>
    <w:rsid w:val="00FB7D7F"/>
    <w:rsid w:val="00FF3754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7C14"/>
  <w15:chartTrackingRefBased/>
  <w15:docId w15:val="{E10CE41C-004B-4B16-9592-7BA84E54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79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58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8F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F2E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ufresnes</dc:creator>
  <cp:keywords/>
  <dc:description/>
  <cp:lastModifiedBy>Christophe Dufresnes</cp:lastModifiedBy>
  <cp:revision>43</cp:revision>
  <dcterms:created xsi:type="dcterms:W3CDTF">2023-10-20T21:36:00Z</dcterms:created>
  <dcterms:modified xsi:type="dcterms:W3CDTF">2024-08-29T13:07:00Z</dcterms:modified>
</cp:coreProperties>
</file>